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mino acid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in seru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of sows</w:t>
      </w:r>
    </w:p>
    <w:p>
      <w:pPr>
        <w:pStyle w:val="Normal"/>
        <w:widowControl/>
        <w:spacing w:lineRule="auto" w:line="480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9395</wp:posOffset>
                </wp:positionV>
                <wp:extent cx="3869055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9055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2"/>
                              <w:gridCol w:w="1748"/>
                              <w:gridCol w:w="1933"/>
                            </w:tblGrid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153" w:hanging="204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ontrol (n =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Betaine (n =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rgin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, μmol/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47" w:right="120" w:hanging="37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utam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ol/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4" w:right="240" w:firstLine="137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idine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ol/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4" w:right="240" w:firstLine="137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20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ethion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, μmol/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firstLine="12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6.5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3.89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firstLine="240"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7.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1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412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r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ol/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hanging="0"/>
                                    <w:jc w:val="righ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93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4" w:right="240" w:firstLine="137"/>
                                    <w:jc w:val="righ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65pt;height:82.8pt;mso-wrap-distance-left:9pt;mso-wrap-distance-right:9pt;mso-wrap-distance-top:0pt;mso-wrap-distance-bottom:0pt;margin-top:118.85pt;mso-position-vertical-relative:page;margin-left:5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2"/>
                        <w:gridCol w:w="1748"/>
                        <w:gridCol w:w="1933"/>
                      </w:tblGrid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Variabl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153" w:hanging="204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ontrol (n =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240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Betaine (n =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rginin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, μmol/L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9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47" w:right="120" w:hanging="37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utamat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ol/L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hanging="0"/>
                              <w:jc w:val="right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19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244" w:right="240" w:firstLine="137"/>
                              <w:jc w:val="right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2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is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idine,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ol/L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hanging="0"/>
                              <w:jc w:val="right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23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244" w:right="240" w:firstLine="137"/>
                              <w:jc w:val="right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20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ethionin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, μmol/L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firstLine="120"/>
                              <w:jc w:val="right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6.5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3.89</w:t>
                            </w:r>
                          </w:p>
                        </w:tc>
                        <w:tc>
                          <w:tcPr>
                            <w:tcW w:w="1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firstLine="240"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7.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10.46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412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erin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ol/L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hanging="0"/>
                              <w:jc w:val="righ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93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244" w:right="240" w:firstLine="137"/>
                              <w:jc w:val="righ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11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体;宋体" w:cs="Times New Roman" w:ascii="Times New Roman" w:hAnsi="Times New Roman"/>
          <w:kern w:val="0"/>
          <w:sz w:val="24"/>
          <w:szCs w:val="24"/>
        </w:rPr>
        <w:t xml:space="preserve">Values are mean ± SEM, n = 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/ group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ND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 xml:space="preserve">, not detecte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rum arginine concentr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s below the detection limi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3:02:00Z</dcterms:modified>
  <cp:revision>3</cp:revision>
  <dc:subject/>
  <dc:title>Online Supporting Materials</dc:title>
</cp:coreProperties>
</file>